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0CC54" w14:textId="0BC747A8" w:rsidR="00136082" w:rsidRDefault="00A55BA3" w:rsidP="00063B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EC0C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able</w:t>
      </w:r>
      <w:bookmarkStart w:id="0" w:name="_GoBack"/>
      <w:bookmarkEnd w:id="0"/>
      <w:r w:rsidR="00136082">
        <w:rPr>
          <w:rFonts w:ascii="Times New Roman" w:hAnsi="Times New Roman" w:cs="Times New Roman"/>
        </w:rPr>
        <w:t xml:space="preserve">: </w:t>
      </w:r>
      <w:r w:rsidR="00DF28A0">
        <w:rPr>
          <w:rFonts w:ascii="Times New Roman" w:hAnsi="Times New Roman" w:cs="Times New Roman"/>
        </w:rPr>
        <w:t>RNA-sequencing libraries</w:t>
      </w:r>
      <w:r w:rsidR="00136082">
        <w:rPr>
          <w:rFonts w:ascii="Times New Roman" w:hAnsi="Times New Roman" w:cs="Times New Roman"/>
        </w:rPr>
        <w:t xml:space="preserve"> screened for gene expression</w:t>
      </w:r>
    </w:p>
    <w:tbl>
      <w:tblPr>
        <w:tblStyle w:val="TableGrid"/>
        <w:tblW w:w="8478" w:type="dxa"/>
        <w:tblLayout w:type="fixed"/>
        <w:tblLook w:val="04A0" w:firstRow="1" w:lastRow="0" w:firstColumn="1" w:lastColumn="0" w:noHBand="0" w:noVBand="1"/>
      </w:tblPr>
      <w:tblGrid>
        <w:gridCol w:w="1345"/>
        <w:gridCol w:w="1373"/>
        <w:gridCol w:w="1530"/>
        <w:gridCol w:w="1170"/>
        <w:gridCol w:w="990"/>
        <w:gridCol w:w="2070"/>
      </w:tblGrid>
      <w:tr w:rsidR="005311B2" w14:paraId="5A771FA1" w14:textId="77777777" w:rsidTr="00477003">
        <w:tc>
          <w:tcPr>
            <w:tcW w:w="1345" w:type="dxa"/>
          </w:tcPr>
          <w:p w14:paraId="3F12E20F" w14:textId="09C3B05F" w:rsidR="005311B2" w:rsidRPr="00136082" w:rsidRDefault="005311B2" w:rsidP="00676A2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373" w:type="dxa"/>
          </w:tcPr>
          <w:p w14:paraId="21595D03" w14:textId="6E5E9F51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530" w:type="dxa"/>
          </w:tcPr>
          <w:p w14:paraId="7C51F6D5" w14:textId="1FB88ED9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170" w:type="dxa"/>
          </w:tcPr>
          <w:p w14:paraId="6F7732CD" w14:textId="064CF041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Platform</w:t>
            </w:r>
          </w:p>
        </w:tc>
        <w:tc>
          <w:tcPr>
            <w:tcW w:w="990" w:type="dxa"/>
          </w:tcPr>
          <w:p w14:paraId="4AE4D231" w14:textId="50A9A3C9" w:rsidR="005311B2" w:rsidRDefault="005311B2" w:rsidP="00676A2F">
            <w:pPr>
              <w:jc w:val="center"/>
              <w:rPr>
                <w:rFonts w:ascii="Times New Roman" w:hAnsi="Times New Roman" w:cs="Times New Roman"/>
              </w:rPr>
            </w:pPr>
            <w:r w:rsidRPr="00136082">
              <w:rPr>
                <w:rFonts w:ascii="Times New Roman" w:hAnsi="Times New Roman" w:cs="Times New Roman"/>
                <w:b/>
              </w:rPr>
              <w:t>Layout</w:t>
            </w:r>
          </w:p>
        </w:tc>
        <w:tc>
          <w:tcPr>
            <w:tcW w:w="2070" w:type="dxa"/>
          </w:tcPr>
          <w:p w14:paraId="4BD102FA" w14:textId="77777777" w:rsidR="005311B2" w:rsidRDefault="005311B2" w:rsidP="0021458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ads sequenced</w:t>
            </w:r>
          </w:p>
          <w:p w14:paraId="4760750C" w14:textId="2C6C19B9" w:rsidR="005311B2" w:rsidRDefault="005311B2" w:rsidP="002145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x 10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41CE3" w14:paraId="5596C034" w14:textId="77777777" w:rsidTr="00477003">
        <w:tc>
          <w:tcPr>
            <w:tcW w:w="1345" w:type="dxa"/>
          </w:tcPr>
          <w:p w14:paraId="1C2F7689" w14:textId="71FF1473" w:rsidR="00F41CE3" w:rsidRDefault="00F41CE3" w:rsidP="00F41C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ole lizard</w:t>
            </w:r>
          </w:p>
        </w:tc>
        <w:tc>
          <w:tcPr>
            <w:tcW w:w="1373" w:type="dxa"/>
          </w:tcPr>
          <w:p w14:paraId="63E3315F" w14:textId="73BB1339" w:rsidR="00F41CE3" w:rsidRPr="00C614E4" w:rsidRDefault="00F41CE3" w:rsidP="00F41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1DE9EDEB" w14:textId="00164140" w:rsidR="00F41CE3" w:rsidRPr="00C614E4" w:rsidRDefault="00F41CE3" w:rsidP="00F41CE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2363065</w:t>
            </w:r>
          </w:p>
        </w:tc>
        <w:tc>
          <w:tcPr>
            <w:tcW w:w="1170" w:type="dxa"/>
          </w:tcPr>
          <w:p w14:paraId="32591322" w14:textId="4F94F67E" w:rsidR="00F41CE3" w:rsidRPr="00C614E4" w:rsidRDefault="00F41CE3" w:rsidP="00F41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E3FD320" w14:textId="20C12DC5" w:rsidR="00F41CE3" w:rsidRPr="00C614E4" w:rsidRDefault="00F41CE3" w:rsidP="00F41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119328F4" w14:textId="581A452F" w:rsidR="00F41CE3" w:rsidRDefault="00F41CE3" w:rsidP="00F41C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8.2</w:t>
            </w:r>
          </w:p>
        </w:tc>
      </w:tr>
      <w:tr w:rsidR="005311B2" w14:paraId="439E7CA0" w14:textId="77777777" w:rsidTr="00477003">
        <w:tc>
          <w:tcPr>
            <w:tcW w:w="1345" w:type="dxa"/>
          </w:tcPr>
          <w:p w14:paraId="404E02B2" w14:textId="64D7E593" w:rsidR="005311B2" w:rsidRPr="00F15C57" w:rsidRDefault="00C614E4" w:rsidP="00F15C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cken</w:t>
            </w:r>
          </w:p>
        </w:tc>
        <w:tc>
          <w:tcPr>
            <w:tcW w:w="1373" w:type="dxa"/>
          </w:tcPr>
          <w:p w14:paraId="27054E43" w14:textId="108C8C73" w:rsidR="005311B2" w:rsidRPr="00C614E4" w:rsidRDefault="00E53DEF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5311B2" w:rsidRPr="00C614E4">
              <w:rPr>
                <w:rFonts w:ascii="Times New Roman" w:hAnsi="Times New Roman" w:cs="Times New Roman"/>
                <w:sz w:val="22"/>
                <w:szCs w:val="22"/>
              </w:rPr>
              <w:t>iver</w:t>
            </w:r>
          </w:p>
        </w:tc>
        <w:tc>
          <w:tcPr>
            <w:tcW w:w="1530" w:type="dxa"/>
          </w:tcPr>
          <w:p w14:paraId="119833F7" w14:textId="7CB270C4" w:rsidR="005311B2" w:rsidRPr="00C614E4" w:rsidRDefault="00C614E4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3729588</w:t>
            </w:r>
          </w:p>
        </w:tc>
        <w:tc>
          <w:tcPr>
            <w:tcW w:w="1170" w:type="dxa"/>
          </w:tcPr>
          <w:p w14:paraId="170E331F" w14:textId="1FB663EF" w:rsidR="005311B2" w:rsidRPr="00C614E4" w:rsidRDefault="005311B2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6CBDC12" w14:textId="014B6DBA" w:rsidR="005311B2" w:rsidRPr="00C614E4" w:rsidRDefault="00C614E4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25C64DAC" w14:textId="5E36D282" w:rsidR="005311B2" w:rsidRDefault="00477003" w:rsidP="008902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614E4">
              <w:rPr>
                <w:rFonts w:ascii="Times New Roman" w:hAnsi="Times New Roman" w:cs="Times New Roman"/>
              </w:rPr>
              <w:t>64.3</w:t>
            </w:r>
          </w:p>
        </w:tc>
      </w:tr>
      <w:tr w:rsidR="00477003" w14:paraId="59AC1ABB" w14:textId="77777777" w:rsidTr="00477003">
        <w:tc>
          <w:tcPr>
            <w:tcW w:w="1345" w:type="dxa"/>
          </w:tcPr>
          <w:p w14:paraId="08A016E8" w14:textId="6AB0DEFF" w:rsidR="00477003" w:rsidRDefault="00477003" w:rsidP="004770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d</w:t>
            </w:r>
          </w:p>
        </w:tc>
        <w:tc>
          <w:tcPr>
            <w:tcW w:w="1373" w:type="dxa"/>
          </w:tcPr>
          <w:p w14:paraId="009B79E2" w14:textId="60E18B77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1530" w:type="dxa"/>
          </w:tcPr>
          <w:p w14:paraId="679F7E09" w14:textId="10B38830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1044006</w:t>
            </w:r>
          </w:p>
        </w:tc>
        <w:tc>
          <w:tcPr>
            <w:tcW w:w="1170" w:type="dxa"/>
          </w:tcPr>
          <w:p w14:paraId="6CB2FC2E" w14:textId="21D7FD63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29815F02" w14:textId="76208CBD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63269196" w14:textId="7836B5C4" w:rsidR="00477003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6.5</w:t>
            </w:r>
          </w:p>
        </w:tc>
      </w:tr>
      <w:tr w:rsidR="00477003" w14:paraId="7B3CB86D" w14:textId="77777777" w:rsidTr="00477003">
        <w:tc>
          <w:tcPr>
            <w:tcW w:w="1345" w:type="dxa"/>
          </w:tcPr>
          <w:p w14:paraId="2F0A510E" w14:textId="5F35EE38" w:rsidR="00477003" w:rsidRDefault="00477003" w:rsidP="004770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elacanth</w:t>
            </w:r>
          </w:p>
        </w:tc>
        <w:tc>
          <w:tcPr>
            <w:tcW w:w="1373" w:type="dxa"/>
          </w:tcPr>
          <w:p w14:paraId="39D4507E" w14:textId="19A15B43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ny</w:t>
            </w:r>
          </w:p>
        </w:tc>
        <w:tc>
          <w:tcPr>
            <w:tcW w:w="1530" w:type="dxa"/>
          </w:tcPr>
          <w:p w14:paraId="2120B36A" w14:textId="1368D3F2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112771</w:t>
            </w:r>
          </w:p>
        </w:tc>
        <w:tc>
          <w:tcPr>
            <w:tcW w:w="1170" w:type="dxa"/>
          </w:tcPr>
          <w:p w14:paraId="7E8FA17A" w14:textId="7DF155A4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6732B975" w14:textId="2E6F6D4A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2001AC53" w14:textId="1AECA6E3" w:rsidR="00477003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.3</w:t>
            </w:r>
          </w:p>
        </w:tc>
      </w:tr>
      <w:tr w:rsidR="00F41CE3" w14:paraId="693931E7" w14:textId="77777777" w:rsidTr="00477003">
        <w:tc>
          <w:tcPr>
            <w:tcW w:w="1345" w:type="dxa"/>
          </w:tcPr>
          <w:p w14:paraId="6E5FED88" w14:textId="51658B35" w:rsidR="00F41CE3" w:rsidRDefault="00F41CE3" w:rsidP="00F41C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ck</w:t>
            </w:r>
          </w:p>
        </w:tc>
        <w:tc>
          <w:tcPr>
            <w:tcW w:w="1373" w:type="dxa"/>
          </w:tcPr>
          <w:p w14:paraId="712877FC" w14:textId="3BC8B220" w:rsidR="00F41CE3" w:rsidRPr="00C614E4" w:rsidRDefault="00F41CE3" w:rsidP="00F41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388FE8DF" w14:textId="68DA7AF4" w:rsidR="00F41CE3" w:rsidRPr="00C614E4" w:rsidRDefault="00F41CE3" w:rsidP="00F41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4048437</w:t>
            </w:r>
          </w:p>
        </w:tc>
        <w:tc>
          <w:tcPr>
            <w:tcW w:w="1170" w:type="dxa"/>
          </w:tcPr>
          <w:p w14:paraId="03E58344" w14:textId="12E3FBFC" w:rsidR="00F41CE3" w:rsidRPr="00C614E4" w:rsidRDefault="00F41CE3" w:rsidP="00F41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6E9696C" w14:textId="4F469E28" w:rsidR="00F41CE3" w:rsidRPr="00C614E4" w:rsidRDefault="00F41CE3" w:rsidP="00F41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137E2409" w14:textId="4FD57F41" w:rsidR="00F41CE3" w:rsidRDefault="00F41CE3" w:rsidP="00F41C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0.4</w:t>
            </w:r>
          </w:p>
        </w:tc>
      </w:tr>
      <w:tr w:rsidR="00477003" w14:paraId="3F8EBFAF" w14:textId="77777777" w:rsidTr="00477003">
        <w:tc>
          <w:tcPr>
            <w:tcW w:w="1345" w:type="dxa"/>
          </w:tcPr>
          <w:p w14:paraId="10780131" w14:textId="77B4612A" w:rsidR="00477003" w:rsidRDefault="00477003" w:rsidP="004770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ycatcher</w:t>
            </w:r>
          </w:p>
        </w:tc>
        <w:tc>
          <w:tcPr>
            <w:tcW w:w="1373" w:type="dxa"/>
          </w:tcPr>
          <w:p w14:paraId="66D26C52" w14:textId="5E0073B4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1530" w:type="dxa"/>
          </w:tcPr>
          <w:p w14:paraId="3192767B" w14:textId="5263AC83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380632</w:t>
            </w:r>
          </w:p>
        </w:tc>
        <w:tc>
          <w:tcPr>
            <w:tcW w:w="1170" w:type="dxa"/>
          </w:tcPr>
          <w:p w14:paraId="5AD82DB7" w14:textId="54DDFB8D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325EA7F0" w14:textId="63082185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745D6F96" w14:textId="65E819A9" w:rsidR="00477003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44.6</w:t>
            </w:r>
          </w:p>
        </w:tc>
      </w:tr>
      <w:tr w:rsidR="00477003" w14:paraId="7F9301EC" w14:textId="77777777" w:rsidTr="00477003">
        <w:tc>
          <w:tcPr>
            <w:tcW w:w="1345" w:type="dxa"/>
          </w:tcPr>
          <w:p w14:paraId="1F3D4940" w14:textId="34E03BE7" w:rsidR="00477003" w:rsidRDefault="00477003" w:rsidP="004770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ycatcher</w:t>
            </w:r>
          </w:p>
        </w:tc>
        <w:tc>
          <w:tcPr>
            <w:tcW w:w="1373" w:type="dxa"/>
          </w:tcPr>
          <w:p w14:paraId="0D2FD25A" w14:textId="1966D6CD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7EA57FB6" w14:textId="194B2DB3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380621</w:t>
            </w:r>
          </w:p>
        </w:tc>
        <w:tc>
          <w:tcPr>
            <w:tcW w:w="1170" w:type="dxa"/>
          </w:tcPr>
          <w:p w14:paraId="2E217216" w14:textId="7424DA7B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4229154" w14:textId="44DE9233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4D2E2D77" w14:textId="142D532C" w:rsidR="00477003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53.0</w:t>
            </w:r>
          </w:p>
        </w:tc>
      </w:tr>
      <w:tr w:rsidR="00477003" w14:paraId="0B842D73" w14:textId="77777777" w:rsidTr="00477003">
        <w:tc>
          <w:tcPr>
            <w:tcW w:w="1345" w:type="dxa"/>
          </w:tcPr>
          <w:p w14:paraId="5236FA97" w14:textId="4FDF4368" w:rsidR="00477003" w:rsidRDefault="00477003" w:rsidP="004770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ycatcher</w:t>
            </w:r>
          </w:p>
        </w:tc>
        <w:tc>
          <w:tcPr>
            <w:tcW w:w="1373" w:type="dxa"/>
          </w:tcPr>
          <w:p w14:paraId="22385696" w14:textId="4329BA2F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1530" w:type="dxa"/>
          </w:tcPr>
          <w:p w14:paraId="665E8943" w14:textId="32D868E7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380638</w:t>
            </w:r>
          </w:p>
        </w:tc>
        <w:tc>
          <w:tcPr>
            <w:tcW w:w="1170" w:type="dxa"/>
          </w:tcPr>
          <w:p w14:paraId="53C4C833" w14:textId="333D38DD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3F4125D8" w14:textId="4EBB530C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415596BA" w14:textId="29DC6C3E" w:rsidR="00477003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51.6</w:t>
            </w:r>
          </w:p>
        </w:tc>
      </w:tr>
      <w:tr w:rsidR="00477003" w14:paraId="26104A3A" w14:textId="77777777" w:rsidTr="00477003">
        <w:tc>
          <w:tcPr>
            <w:tcW w:w="1345" w:type="dxa"/>
          </w:tcPr>
          <w:p w14:paraId="7AA6009C" w14:textId="25A837BD" w:rsidR="00477003" w:rsidRDefault="00477003" w:rsidP="004770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ycatcher</w:t>
            </w:r>
          </w:p>
        </w:tc>
        <w:tc>
          <w:tcPr>
            <w:tcW w:w="1373" w:type="dxa"/>
          </w:tcPr>
          <w:p w14:paraId="4D726598" w14:textId="416F0422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1530" w:type="dxa"/>
          </w:tcPr>
          <w:p w14:paraId="38B05B0D" w14:textId="5AFE6836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380637</w:t>
            </w:r>
          </w:p>
        </w:tc>
        <w:tc>
          <w:tcPr>
            <w:tcW w:w="1170" w:type="dxa"/>
          </w:tcPr>
          <w:p w14:paraId="60A1CB9A" w14:textId="6CF0D3FA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3A0CB088" w14:textId="6E012164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13DD263A" w14:textId="08315547" w:rsidR="00477003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48.1</w:t>
            </w:r>
          </w:p>
        </w:tc>
      </w:tr>
      <w:tr w:rsidR="00477003" w14:paraId="1C2B724C" w14:textId="77777777" w:rsidTr="00477003">
        <w:tc>
          <w:tcPr>
            <w:tcW w:w="1345" w:type="dxa"/>
          </w:tcPr>
          <w:p w14:paraId="5D87C228" w14:textId="6EBA2ABD" w:rsidR="00477003" w:rsidRDefault="00477003" w:rsidP="004770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lycatcher</w:t>
            </w:r>
          </w:p>
        </w:tc>
        <w:tc>
          <w:tcPr>
            <w:tcW w:w="1373" w:type="dxa"/>
          </w:tcPr>
          <w:p w14:paraId="3C30507F" w14:textId="77067AB6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stes</w:t>
            </w:r>
          </w:p>
        </w:tc>
        <w:tc>
          <w:tcPr>
            <w:tcW w:w="1530" w:type="dxa"/>
          </w:tcPr>
          <w:p w14:paraId="248CFB6B" w14:textId="4E9E813E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380636</w:t>
            </w:r>
          </w:p>
        </w:tc>
        <w:tc>
          <w:tcPr>
            <w:tcW w:w="1170" w:type="dxa"/>
          </w:tcPr>
          <w:p w14:paraId="4F960532" w14:textId="31D0FB5F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49523A63" w14:textId="394828CE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7296BF07" w14:textId="67A13498" w:rsidR="00477003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 58.9</w:t>
            </w:r>
          </w:p>
        </w:tc>
      </w:tr>
      <w:tr w:rsidR="00B92E13" w14:paraId="6EB9A928" w14:textId="77777777" w:rsidTr="00477003">
        <w:tc>
          <w:tcPr>
            <w:tcW w:w="1345" w:type="dxa"/>
          </w:tcPr>
          <w:p w14:paraId="53C3266B" w14:textId="111C0A19" w:rsidR="00B92E13" w:rsidRDefault="00C614E4" w:rsidP="00F15C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g</w:t>
            </w:r>
          </w:p>
        </w:tc>
        <w:tc>
          <w:tcPr>
            <w:tcW w:w="1373" w:type="dxa"/>
          </w:tcPr>
          <w:p w14:paraId="00A5C372" w14:textId="1138E962" w:rsidR="00B92E13" w:rsidRPr="00C614E4" w:rsidRDefault="00C614E4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1530" w:type="dxa"/>
          </w:tcPr>
          <w:p w14:paraId="7247A774" w14:textId="5A6C70E8" w:rsidR="00B92E13" w:rsidRPr="00C614E4" w:rsidRDefault="00C614E4" w:rsidP="00452E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SRX19166</w:t>
            </w:r>
          </w:p>
        </w:tc>
        <w:tc>
          <w:tcPr>
            <w:tcW w:w="1170" w:type="dxa"/>
          </w:tcPr>
          <w:p w14:paraId="41F01270" w14:textId="24BE7231" w:rsidR="00B92E13" w:rsidRPr="00C614E4" w:rsidRDefault="00C614E4" w:rsidP="00676A2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32003D76" w14:textId="2FA7A5C7" w:rsidR="00B92E13" w:rsidRPr="00C614E4" w:rsidRDefault="00C614E4" w:rsidP="00452E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4E42AB7D" w14:textId="2E6BA714" w:rsidR="00B92E13" w:rsidRDefault="00477003" w:rsidP="00452E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2E13">
              <w:rPr>
                <w:rFonts w:ascii="Times New Roman" w:hAnsi="Times New Roman" w:cs="Times New Roman"/>
                <w:sz w:val="22"/>
                <w:szCs w:val="22"/>
              </w:rPr>
              <w:t>24.1</w:t>
            </w:r>
          </w:p>
        </w:tc>
      </w:tr>
      <w:tr w:rsidR="00C614E4" w14:paraId="5CCDC8BC" w14:textId="77777777" w:rsidTr="00477003">
        <w:tc>
          <w:tcPr>
            <w:tcW w:w="1345" w:type="dxa"/>
          </w:tcPr>
          <w:p w14:paraId="47F4DBFC" w14:textId="68849F39" w:rsidR="00C614E4" w:rsidRDefault="00C614E4" w:rsidP="00C61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g</w:t>
            </w:r>
          </w:p>
        </w:tc>
        <w:tc>
          <w:tcPr>
            <w:tcW w:w="1373" w:type="dxa"/>
          </w:tcPr>
          <w:p w14:paraId="17A83EBF" w14:textId="513120E1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1530" w:type="dxa"/>
          </w:tcPr>
          <w:p w14:paraId="2C7BE3F4" w14:textId="5DAB906F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631057</w:t>
            </w:r>
          </w:p>
        </w:tc>
        <w:tc>
          <w:tcPr>
            <w:tcW w:w="1170" w:type="dxa"/>
          </w:tcPr>
          <w:p w14:paraId="27E4D4D2" w14:textId="0053C937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0C53337" w14:textId="295AF363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784A7DEC" w14:textId="72F56768" w:rsidR="00C614E4" w:rsidRDefault="00477003" w:rsidP="00C61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614E4">
              <w:rPr>
                <w:rFonts w:ascii="Times New Roman" w:hAnsi="Times New Roman" w:cs="Times New Roman"/>
              </w:rPr>
              <w:t>62.6</w:t>
            </w:r>
          </w:p>
        </w:tc>
      </w:tr>
      <w:tr w:rsidR="00C614E4" w14:paraId="580AE250" w14:textId="77777777" w:rsidTr="00477003">
        <w:tc>
          <w:tcPr>
            <w:tcW w:w="1345" w:type="dxa"/>
          </w:tcPr>
          <w:p w14:paraId="246E15FA" w14:textId="5968C2D5" w:rsidR="00C614E4" w:rsidRDefault="00C614E4" w:rsidP="00C61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g</w:t>
            </w:r>
          </w:p>
        </w:tc>
        <w:tc>
          <w:tcPr>
            <w:tcW w:w="1373" w:type="dxa"/>
          </w:tcPr>
          <w:p w14:paraId="2E4DD0C4" w14:textId="4EBF64A7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ntestine</w:t>
            </w:r>
          </w:p>
        </w:tc>
        <w:tc>
          <w:tcPr>
            <w:tcW w:w="1530" w:type="dxa"/>
          </w:tcPr>
          <w:p w14:paraId="7A4ECAD6" w14:textId="1CE34810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631063</w:t>
            </w:r>
          </w:p>
        </w:tc>
        <w:tc>
          <w:tcPr>
            <w:tcW w:w="1170" w:type="dxa"/>
          </w:tcPr>
          <w:p w14:paraId="3BC87991" w14:textId="6AA0B83A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4EC730A" w14:textId="32C87904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4E06056C" w14:textId="4B8CE303" w:rsidR="00C614E4" w:rsidRDefault="00477003" w:rsidP="00C61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614E4">
              <w:rPr>
                <w:rFonts w:ascii="Times New Roman" w:hAnsi="Times New Roman" w:cs="Times New Roman"/>
              </w:rPr>
              <w:t>59.8</w:t>
            </w:r>
          </w:p>
        </w:tc>
      </w:tr>
      <w:tr w:rsidR="00C614E4" w14:paraId="22E6286A" w14:textId="77777777" w:rsidTr="00477003">
        <w:tc>
          <w:tcPr>
            <w:tcW w:w="1345" w:type="dxa"/>
          </w:tcPr>
          <w:p w14:paraId="227FE2F1" w14:textId="23073E52" w:rsidR="00C614E4" w:rsidRDefault="00C614E4" w:rsidP="00C61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g</w:t>
            </w:r>
          </w:p>
        </w:tc>
        <w:tc>
          <w:tcPr>
            <w:tcW w:w="1373" w:type="dxa"/>
          </w:tcPr>
          <w:p w14:paraId="1F31F0A6" w14:textId="6EFD8B85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59E9D384" w14:textId="79ED3B4E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</w:t>
            </w:r>
            <w:r w:rsidR="005802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04323</w:t>
            </w:r>
          </w:p>
        </w:tc>
        <w:tc>
          <w:tcPr>
            <w:tcW w:w="1170" w:type="dxa"/>
          </w:tcPr>
          <w:p w14:paraId="7A64462B" w14:textId="767F2FEA" w:rsidR="00C614E4" w:rsidRPr="00C614E4" w:rsidRDefault="005802B0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73E4C9F1" w14:textId="215C6326" w:rsidR="00C614E4" w:rsidRPr="00C614E4" w:rsidRDefault="005802B0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2070" w:type="dxa"/>
          </w:tcPr>
          <w:p w14:paraId="2B24192A" w14:textId="76EDC905" w:rsidR="00C614E4" w:rsidRDefault="00477003" w:rsidP="00C61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802B0">
              <w:rPr>
                <w:rFonts w:ascii="Times New Roman" w:hAnsi="Times New Roman" w:cs="Times New Roman"/>
              </w:rPr>
              <w:t>58.0</w:t>
            </w:r>
          </w:p>
        </w:tc>
      </w:tr>
      <w:tr w:rsidR="005802B0" w14:paraId="1C2C0744" w14:textId="77777777" w:rsidTr="00477003">
        <w:tc>
          <w:tcPr>
            <w:tcW w:w="1345" w:type="dxa"/>
          </w:tcPr>
          <w:p w14:paraId="63E4245F" w14:textId="236EE99C" w:rsidR="005802B0" w:rsidRDefault="005802B0" w:rsidP="005802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g</w:t>
            </w:r>
          </w:p>
        </w:tc>
        <w:tc>
          <w:tcPr>
            <w:tcW w:w="1373" w:type="dxa"/>
          </w:tcPr>
          <w:p w14:paraId="4254433A" w14:textId="359B36A3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1530" w:type="dxa"/>
          </w:tcPr>
          <w:p w14:paraId="35A3E56F" w14:textId="73E7D11E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631061</w:t>
            </w:r>
          </w:p>
        </w:tc>
        <w:tc>
          <w:tcPr>
            <w:tcW w:w="1170" w:type="dxa"/>
          </w:tcPr>
          <w:p w14:paraId="6BA5933C" w14:textId="538B9A1E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4A0E62AD" w14:textId="2DA4633E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24EC66AF" w14:textId="1B45CA57" w:rsidR="005802B0" w:rsidRDefault="00477003" w:rsidP="0058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802B0">
              <w:rPr>
                <w:rFonts w:ascii="Times New Roman" w:hAnsi="Times New Roman" w:cs="Times New Roman"/>
              </w:rPr>
              <w:t>54.1</w:t>
            </w:r>
          </w:p>
        </w:tc>
      </w:tr>
      <w:tr w:rsidR="005802B0" w14:paraId="716B5876" w14:textId="77777777" w:rsidTr="00477003">
        <w:tc>
          <w:tcPr>
            <w:tcW w:w="1345" w:type="dxa"/>
          </w:tcPr>
          <w:p w14:paraId="58F37738" w14:textId="7104CB47" w:rsidR="005802B0" w:rsidRDefault="005802B0" w:rsidP="005802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g</w:t>
            </w:r>
          </w:p>
        </w:tc>
        <w:tc>
          <w:tcPr>
            <w:tcW w:w="1373" w:type="dxa"/>
          </w:tcPr>
          <w:p w14:paraId="0F318EC4" w14:textId="3BB0F74A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1530" w:type="dxa"/>
          </w:tcPr>
          <w:p w14:paraId="7B3EAC7F" w14:textId="2A583A6C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191168</w:t>
            </w:r>
          </w:p>
        </w:tc>
        <w:tc>
          <w:tcPr>
            <w:tcW w:w="1170" w:type="dxa"/>
          </w:tcPr>
          <w:p w14:paraId="2E6C864A" w14:textId="09B972ED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14688BFE" w14:textId="2A7AB176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09CF5137" w14:textId="5F703974" w:rsidR="005802B0" w:rsidRDefault="00477003" w:rsidP="0058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802B0">
              <w:rPr>
                <w:rFonts w:ascii="Times New Roman" w:hAnsi="Times New Roman" w:cs="Times New Roman"/>
              </w:rPr>
              <w:t>34.0</w:t>
            </w:r>
          </w:p>
        </w:tc>
      </w:tr>
      <w:tr w:rsidR="005802B0" w14:paraId="2096FD0E" w14:textId="77777777" w:rsidTr="00477003">
        <w:tc>
          <w:tcPr>
            <w:tcW w:w="1345" w:type="dxa"/>
          </w:tcPr>
          <w:p w14:paraId="04086FA5" w14:textId="5FF7592E" w:rsidR="005802B0" w:rsidRDefault="005802B0" w:rsidP="005802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g</w:t>
            </w:r>
          </w:p>
        </w:tc>
        <w:tc>
          <w:tcPr>
            <w:tcW w:w="1373" w:type="dxa"/>
          </w:tcPr>
          <w:p w14:paraId="52AFCFB4" w14:textId="29FF8E58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ovary</w:t>
            </w:r>
          </w:p>
        </w:tc>
        <w:tc>
          <w:tcPr>
            <w:tcW w:w="1530" w:type="dxa"/>
          </w:tcPr>
          <w:p w14:paraId="3DC00029" w14:textId="7E5D4C0F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631062</w:t>
            </w:r>
          </w:p>
        </w:tc>
        <w:tc>
          <w:tcPr>
            <w:tcW w:w="1170" w:type="dxa"/>
          </w:tcPr>
          <w:p w14:paraId="09D30196" w14:textId="72353CB7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7EF07F0D" w14:textId="7F672FC3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6B471253" w14:textId="6F590CC7" w:rsidR="005802B0" w:rsidRDefault="00477003" w:rsidP="0058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802B0">
              <w:rPr>
                <w:rFonts w:ascii="Times New Roman" w:hAnsi="Times New Roman" w:cs="Times New Roman"/>
              </w:rPr>
              <w:t>59.2</w:t>
            </w:r>
          </w:p>
        </w:tc>
      </w:tr>
      <w:tr w:rsidR="005802B0" w14:paraId="68495098" w14:textId="77777777" w:rsidTr="00477003">
        <w:tc>
          <w:tcPr>
            <w:tcW w:w="1345" w:type="dxa"/>
          </w:tcPr>
          <w:p w14:paraId="17F88856" w14:textId="2F251340" w:rsidR="005802B0" w:rsidRDefault="005802B0" w:rsidP="005802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g</w:t>
            </w:r>
          </w:p>
        </w:tc>
        <w:tc>
          <w:tcPr>
            <w:tcW w:w="1373" w:type="dxa"/>
          </w:tcPr>
          <w:p w14:paraId="349309BC" w14:textId="185C4BF7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testes</w:t>
            </w:r>
          </w:p>
        </w:tc>
        <w:tc>
          <w:tcPr>
            <w:tcW w:w="1530" w:type="dxa"/>
          </w:tcPr>
          <w:p w14:paraId="07E93782" w14:textId="76334C02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631056</w:t>
            </w:r>
          </w:p>
        </w:tc>
        <w:tc>
          <w:tcPr>
            <w:tcW w:w="1170" w:type="dxa"/>
          </w:tcPr>
          <w:p w14:paraId="19033146" w14:textId="3C7A7DE2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2A860301" w14:textId="423C28BC" w:rsidR="005802B0" w:rsidRPr="00C614E4" w:rsidRDefault="005802B0" w:rsidP="005802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722DF628" w14:textId="464C0EE0" w:rsidR="005802B0" w:rsidRDefault="00477003" w:rsidP="00580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5802B0">
              <w:rPr>
                <w:rFonts w:ascii="Times New Roman" w:hAnsi="Times New Roman" w:cs="Times New Roman"/>
              </w:rPr>
              <w:t>57.5</w:t>
            </w:r>
          </w:p>
        </w:tc>
      </w:tr>
      <w:tr w:rsidR="00F57F67" w14:paraId="0F45817B" w14:textId="77777777" w:rsidTr="00477003">
        <w:tc>
          <w:tcPr>
            <w:tcW w:w="1345" w:type="dxa"/>
          </w:tcPr>
          <w:p w14:paraId="3881904C" w14:textId="62534A64" w:rsidR="00F57F67" w:rsidRDefault="00477003" w:rsidP="00F57F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gu</w:t>
            </w:r>
          </w:p>
        </w:tc>
        <w:tc>
          <w:tcPr>
            <w:tcW w:w="1373" w:type="dxa"/>
          </w:tcPr>
          <w:p w14:paraId="5D898CD9" w14:textId="7E9FC12B" w:rsidR="00F57F67" w:rsidRPr="00C614E4" w:rsidRDefault="00477003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1530" w:type="dxa"/>
          </w:tcPr>
          <w:p w14:paraId="00ED477D" w14:textId="7FE6D7E1" w:rsidR="00F57F67" w:rsidRPr="00C614E4" w:rsidRDefault="00477003" w:rsidP="00F57F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3871916</w:t>
            </w:r>
          </w:p>
        </w:tc>
        <w:tc>
          <w:tcPr>
            <w:tcW w:w="1170" w:type="dxa"/>
          </w:tcPr>
          <w:p w14:paraId="29DC340B" w14:textId="129EAC84" w:rsidR="00F57F67" w:rsidRPr="00C614E4" w:rsidRDefault="00F57F67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7FC55539" w14:textId="6C4D121A" w:rsidR="00F57F67" w:rsidRPr="00C614E4" w:rsidRDefault="00F57F67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50635F22" w14:textId="4CBF6B96" w:rsidR="00F57F67" w:rsidRDefault="00477003" w:rsidP="00F57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23.5</w:t>
            </w:r>
          </w:p>
        </w:tc>
      </w:tr>
      <w:tr w:rsidR="00C614E4" w14:paraId="4AF6F632" w14:textId="77777777" w:rsidTr="00477003">
        <w:tc>
          <w:tcPr>
            <w:tcW w:w="1345" w:type="dxa"/>
          </w:tcPr>
          <w:p w14:paraId="6872AE09" w14:textId="7E0A9DE4" w:rsidR="00C614E4" w:rsidRPr="00F15C57" w:rsidRDefault="00477003" w:rsidP="00C61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aka</w:t>
            </w:r>
          </w:p>
        </w:tc>
        <w:tc>
          <w:tcPr>
            <w:tcW w:w="1373" w:type="dxa"/>
          </w:tcPr>
          <w:p w14:paraId="321FE85B" w14:textId="19294E6B" w:rsidR="00C614E4" w:rsidRPr="00C614E4" w:rsidRDefault="00477003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1530" w:type="dxa"/>
          </w:tcPr>
          <w:p w14:paraId="0D21C9EC" w14:textId="5785D95B" w:rsidR="00C614E4" w:rsidRPr="00C614E4" w:rsidRDefault="00477003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X661036</w:t>
            </w:r>
          </w:p>
        </w:tc>
        <w:tc>
          <w:tcPr>
            <w:tcW w:w="1170" w:type="dxa"/>
          </w:tcPr>
          <w:p w14:paraId="644C148F" w14:textId="1D41653B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5BDAA22" w14:textId="3B11D9F0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6834C1AD" w14:textId="0C16B542" w:rsidR="00C614E4" w:rsidRDefault="00477003" w:rsidP="00C61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</w:t>
            </w:r>
            <w:r w:rsidR="00F57F6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57F67" w14:paraId="7018EC34" w14:textId="77777777" w:rsidTr="00477003">
        <w:tc>
          <w:tcPr>
            <w:tcW w:w="1345" w:type="dxa"/>
          </w:tcPr>
          <w:p w14:paraId="64AD4DEA" w14:textId="3567CF94" w:rsidR="00F57F67" w:rsidRDefault="00477003" w:rsidP="00F57F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otted gar</w:t>
            </w:r>
          </w:p>
        </w:tc>
        <w:tc>
          <w:tcPr>
            <w:tcW w:w="1373" w:type="dxa"/>
          </w:tcPr>
          <w:p w14:paraId="6792ED36" w14:textId="1AA1885C" w:rsidR="00F57F67" w:rsidRPr="00C614E4" w:rsidRDefault="00477003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1530" w:type="dxa"/>
          </w:tcPr>
          <w:p w14:paraId="0AA31D57" w14:textId="4A3E2568" w:rsidR="00F57F67" w:rsidRPr="00C614E4" w:rsidRDefault="00477003" w:rsidP="00F57F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61015</w:t>
            </w:r>
          </w:p>
        </w:tc>
        <w:tc>
          <w:tcPr>
            <w:tcW w:w="1170" w:type="dxa"/>
          </w:tcPr>
          <w:p w14:paraId="2EA95B96" w14:textId="4C7F44B8" w:rsidR="00F57F67" w:rsidRPr="00C614E4" w:rsidRDefault="00F57F67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322B602F" w14:textId="497C3789" w:rsidR="00F57F67" w:rsidRPr="00C614E4" w:rsidRDefault="00F57F67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4515CAFC" w14:textId="6F81B046" w:rsidR="00F57F67" w:rsidRDefault="00477003" w:rsidP="00F57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97</w:t>
            </w:r>
            <w:r w:rsidR="00F57F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57F67" w14:paraId="2DDE8503" w14:textId="77777777" w:rsidTr="00477003">
        <w:tc>
          <w:tcPr>
            <w:tcW w:w="1345" w:type="dxa"/>
          </w:tcPr>
          <w:p w14:paraId="645A8832" w14:textId="33DB4DB0" w:rsidR="00F57F67" w:rsidRDefault="00477003" w:rsidP="00F57F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ickleback</w:t>
            </w:r>
          </w:p>
        </w:tc>
        <w:tc>
          <w:tcPr>
            <w:tcW w:w="1373" w:type="dxa"/>
          </w:tcPr>
          <w:p w14:paraId="0027DDFB" w14:textId="42889199" w:rsidR="00F57F67" w:rsidRDefault="00477003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147B844F" w14:textId="0ECE11BF" w:rsidR="00F57F67" w:rsidRPr="00C614E4" w:rsidRDefault="00477003" w:rsidP="00F57F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2712196</w:t>
            </w:r>
          </w:p>
        </w:tc>
        <w:tc>
          <w:tcPr>
            <w:tcW w:w="1170" w:type="dxa"/>
          </w:tcPr>
          <w:p w14:paraId="618F7EED" w14:textId="3D6B63CD" w:rsidR="00F57F67" w:rsidRPr="00C614E4" w:rsidRDefault="00F57F67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9052318" w14:textId="5BE091ED" w:rsidR="00F57F67" w:rsidRPr="00C614E4" w:rsidRDefault="00F57F67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35202955" w14:textId="55D0B6EF" w:rsidR="00F57F67" w:rsidRDefault="00477003" w:rsidP="00F57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4</w:t>
            </w:r>
            <w:r w:rsidR="00F57F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477003" w14:paraId="78EF6824" w14:textId="77777777" w:rsidTr="00477003">
        <w:tc>
          <w:tcPr>
            <w:tcW w:w="1345" w:type="dxa"/>
          </w:tcPr>
          <w:p w14:paraId="02B0F7C5" w14:textId="7958CA77" w:rsidR="00477003" w:rsidRDefault="00477003" w:rsidP="004770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tetraodon</w:t>
            </w:r>
            <w:proofErr w:type="spellEnd"/>
          </w:p>
        </w:tc>
        <w:tc>
          <w:tcPr>
            <w:tcW w:w="1373" w:type="dxa"/>
          </w:tcPr>
          <w:p w14:paraId="5A1DF278" w14:textId="4E847125" w:rsidR="00477003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1530" w:type="dxa"/>
          </w:tcPr>
          <w:p w14:paraId="49EBBE63" w14:textId="2289227D" w:rsidR="00477003" w:rsidRPr="00C614E4" w:rsidRDefault="00F41CE3" w:rsidP="00477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191169</w:t>
            </w:r>
          </w:p>
        </w:tc>
        <w:tc>
          <w:tcPr>
            <w:tcW w:w="1170" w:type="dxa"/>
          </w:tcPr>
          <w:p w14:paraId="73F3AFCF" w14:textId="2D8D1ECF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66AC7BDA" w14:textId="19E3C6D7" w:rsidR="00477003" w:rsidRPr="00C614E4" w:rsidRDefault="00477003" w:rsidP="004770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02184A84" w14:textId="6B7D7D56" w:rsidR="00477003" w:rsidRDefault="00F41CE3" w:rsidP="004770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75.2</w:t>
            </w:r>
          </w:p>
        </w:tc>
      </w:tr>
      <w:tr w:rsidR="00F57F67" w14:paraId="63B50B26" w14:textId="77777777" w:rsidTr="00477003">
        <w:tc>
          <w:tcPr>
            <w:tcW w:w="1345" w:type="dxa"/>
          </w:tcPr>
          <w:p w14:paraId="74F5DDF6" w14:textId="545DD8E9" w:rsidR="00F57F67" w:rsidRDefault="00477003" w:rsidP="00F57F6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lapia</w:t>
            </w:r>
          </w:p>
        </w:tc>
        <w:tc>
          <w:tcPr>
            <w:tcW w:w="1373" w:type="dxa"/>
          </w:tcPr>
          <w:p w14:paraId="17512214" w14:textId="3CE93201" w:rsidR="00F57F67" w:rsidRDefault="00F41CE3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1E95088C" w14:textId="7AE6BF17" w:rsidR="00F57F67" w:rsidRPr="00C614E4" w:rsidRDefault="00F41CE3" w:rsidP="00F57F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838027</w:t>
            </w:r>
          </w:p>
        </w:tc>
        <w:tc>
          <w:tcPr>
            <w:tcW w:w="1170" w:type="dxa"/>
          </w:tcPr>
          <w:p w14:paraId="5675ADF0" w14:textId="2648357E" w:rsidR="00F57F67" w:rsidRPr="00C614E4" w:rsidRDefault="00F57F67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7B9EAA2C" w14:textId="3B38E815" w:rsidR="00F57F67" w:rsidRPr="00C614E4" w:rsidRDefault="00F57F67" w:rsidP="00F57F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10F35FF6" w14:textId="596BB79F" w:rsidR="00F57F67" w:rsidRDefault="00477003" w:rsidP="00F57F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41CE3">
              <w:rPr>
                <w:rFonts w:ascii="Times New Roman" w:hAnsi="Times New Roman" w:cs="Times New Roman"/>
              </w:rPr>
              <w:t>33</w:t>
            </w:r>
            <w:r w:rsidR="00F57F67">
              <w:rPr>
                <w:rFonts w:ascii="Times New Roman" w:hAnsi="Times New Roman" w:cs="Times New Roman"/>
              </w:rPr>
              <w:t>.</w:t>
            </w:r>
            <w:r w:rsidR="00F41CE3">
              <w:rPr>
                <w:rFonts w:ascii="Times New Roman" w:hAnsi="Times New Roman" w:cs="Times New Roman"/>
              </w:rPr>
              <w:t>1</w:t>
            </w:r>
          </w:p>
        </w:tc>
      </w:tr>
      <w:tr w:rsidR="00C614E4" w14:paraId="6263AA95" w14:textId="77777777" w:rsidTr="00477003">
        <w:tc>
          <w:tcPr>
            <w:tcW w:w="1345" w:type="dxa"/>
          </w:tcPr>
          <w:p w14:paraId="0A8E1A5D" w14:textId="1F2FFBFE" w:rsidR="00C614E4" w:rsidRPr="00F15C57" w:rsidRDefault="00C614E4" w:rsidP="00C614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ebrafish</w:t>
            </w:r>
          </w:p>
        </w:tc>
        <w:tc>
          <w:tcPr>
            <w:tcW w:w="1373" w:type="dxa"/>
          </w:tcPr>
          <w:p w14:paraId="7F4FA8AA" w14:textId="627BF765" w:rsidR="00C614E4" w:rsidRPr="00C614E4" w:rsidRDefault="00F57F67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1530" w:type="dxa"/>
          </w:tcPr>
          <w:p w14:paraId="2E066D0E" w14:textId="5328D423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603852</w:t>
            </w:r>
          </w:p>
        </w:tc>
        <w:tc>
          <w:tcPr>
            <w:tcW w:w="1170" w:type="dxa"/>
          </w:tcPr>
          <w:p w14:paraId="4792901F" w14:textId="3D6F4DDA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5CAFCD87" w14:textId="720A8872" w:rsidR="00C614E4" w:rsidRPr="00C614E4" w:rsidRDefault="00C614E4" w:rsidP="00C614E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5F6C8CD5" w14:textId="2F3D041E" w:rsidR="00C614E4" w:rsidRDefault="00477003" w:rsidP="00C614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604A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="00C614E4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</w:p>
        </w:tc>
      </w:tr>
      <w:tr w:rsidR="00812661" w14:paraId="67F6FE30" w14:textId="77777777" w:rsidTr="00477003">
        <w:tc>
          <w:tcPr>
            <w:tcW w:w="1345" w:type="dxa"/>
          </w:tcPr>
          <w:p w14:paraId="30DDD542" w14:textId="7EC943F3" w:rsidR="00812661" w:rsidRDefault="00812661" w:rsidP="008126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ebrafish</w:t>
            </w:r>
          </w:p>
        </w:tc>
        <w:tc>
          <w:tcPr>
            <w:tcW w:w="1373" w:type="dxa"/>
          </w:tcPr>
          <w:p w14:paraId="494B2243" w14:textId="5606F6A8" w:rsidR="00812661" w:rsidRDefault="00812661" w:rsidP="008126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530" w:type="dxa"/>
          </w:tcPr>
          <w:p w14:paraId="626E43A6" w14:textId="27C09622" w:rsidR="00812661" w:rsidRPr="00C614E4" w:rsidRDefault="00812661" w:rsidP="00812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X6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C614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170" w:type="dxa"/>
          </w:tcPr>
          <w:p w14:paraId="3B2612F1" w14:textId="5774895B" w:rsidR="00812661" w:rsidRPr="00C614E4" w:rsidRDefault="00812661" w:rsidP="008126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Illumina</w:t>
            </w:r>
          </w:p>
        </w:tc>
        <w:tc>
          <w:tcPr>
            <w:tcW w:w="990" w:type="dxa"/>
          </w:tcPr>
          <w:p w14:paraId="3EB18703" w14:textId="2CC64280" w:rsidR="00812661" w:rsidRPr="00C614E4" w:rsidRDefault="00812661" w:rsidP="008126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14E4">
              <w:rPr>
                <w:rFonts w:ascii="Times New Roman" w:hAnsi="Times New Roman" w:cs="Times New Roman"/>
                <w:sz w:val="22"/>
                <w:szCs w:val="22"/>
              </w:rPr>
              <w:t>paired</w:t>
            </w:r>
          </w:p>
        </w:tc>
        <w:tc>
          <w:tcPr>
            <w:tcW w:w="2070" w:type="dxa"/>
          </w:tcPr>
          <w:p w14:paraId="3B95414D" w14:textId="735AC4B4" w:rsidR="00812661" w:rsidRDefault="00812661" w:rsidP="008126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9.2</w:t>
            </w:r>
          </w:p>
        </w:tc>
      </w:tr>
    </w:tbl>
    <w:p w14:paraId="26F5F6C6" w14:textId="2846E80A" w:rsidR="00676A2F" w:rsidRDefault="00676A2F" w:rsidP="00063B66">
      <w:pPr>
        <w:rPr>
          <w:rFonts w:ascii="Times New Roman" w:hAnsi="Times New Roman" w:cs="Times New Roman"/>
        </w:rPr>
      </w:pPr>
    </w:p>
    <w:sectPr w:rsidR="00676A2F" w:rsidSect="0054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082"/>
    <w:rsid w:val="000317CA"/>
    <w:rsid w:val="000604A9"/>
    <w:rsid w:val="00063B66"/>
    <w:rsid w:val="00124484"/>
    <w:rsid w:val="00136082"/>
    <w:rsid w:val="001C2582"/>
    <w:rsid w:val="00214580"/>
    <w:rsid w:val="002B7227"/>
    <w:rsid w:val="002C4E8B"/>
    <w:rsid w:val="00316A79"/>
    <w:rsid w:val="0032221A"/>
    <w:rsid w:val="0032339B"/>
    <w:rsid w:val="00330072"/>
    <w:rsid w:val="00342984"/>
    <w:rsid w:val="0036087F"/>
    <w:rsid w:val="00371CDE"/>
    <w:rsid w:val="00452E32"/>
    <w:rsid w:val="00477003"/>
    <w:rsid w:val="00503607"/>
    <w:rsid w:val="005311B2"/>
    <w:rsid w:val="00534699"/>
    <w:rsid w:val="00536C97"/>
    <w:rsid w:val="00542FAB"/>
    <w:rsid w:val="00544DAE"/>
    <w:rsid w:val="005802B0"/>
    <w:rsid w:val="005A1CE5"/>
    <w:rsid w:val="006721CE"/>
    <w:rsid w:val="00676A2F"/>
    <w:rsid w:val="006C254C"/>
    <w:rsid w:val="00767955"/>
    <w:rsid w:val="00792948"/>
    <w:rsid w:val="00792D2F"/>
    <w:rsid w:val="007C5746"/>
    <w:rsid w:val="00812661"/>
    <w:rsid w:val="0089027D"/>
    <w:rsid w:val="0091720C"/>
    <w:rsid w:val="009C50C7"/>
    <w:rsid w:val="00A35964"/>
    <w:rsid w:val="00A53811"/>
    <w:rsid w:val="00A55BA3"/>
    <w:rsid w:val="00B12732"/>
    <w:rsid w:val="00B53A82"/>
    <w:rsid w:val="00B76E9A"/>
    <w:rsid w:val="00B92E13"/>
    <w:rsid w:val="00BA1085"/>
    <w:rsid w:val="00C10DFF"/>
    <w:rsid w:val="00C614E4"/>
    <w:rsid w:val="00CB5291"/>
    <w:rsid w:val="00D033AE"/>
    <w:rsid w:val="00D216E8"/>
    <w:rsid w:val="00DF28A0"/>
    <w:rsid w:val="00E311D2"/>
    <w:rsid w:val="00E53DEF"/>
    <w:rsid w:val="00EC0CC0"/>
    <w:rsid w:val="00EC55CA"/>
    <w:rsid w:val="00F15C57"/>
    <w:rsid w:val="00F41CE3"/>
    <w:rsid w:val="00F453DA"/>
    <w:rsid w:val="00F57F67"/>
    <w:rsid w:val="00F63CA9"/>
    <w:rsid w:val="00F7611E"/>
    <w:rsid w:val="00FF18B1"/>
    <w:rsid w:val="00FF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EFD6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0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06</Words>
  <Characters>117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wein, Peter</dc:creator>
  <cp:keywords/>
  <dc:description/>
  <cp:lastModifiedBy>Peter Rotwein</cp:lastModifiedBy>
  <cp:revision>10</cp:revision>
  <cp:lastPrinted>2019-04-16T21:20:00Z</cp:lastPrinted>
  <dcterms:created xsi:type="dcterms:W3CDTF">2019-10-24T22:43:00Z</dcterms:created>
  <dcterms:modified xsi:type="dcterms:W3CDTF">2020-05-11T22:54:00Z</dcterms:modified>
</cp:coreProperties>
</file>